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EBD" w:rsidRDefault="00433893" w:rsidP="00C15E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C47095" w:rsidRPr="00C470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4709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C15EBD" w:rsidRPr="00460D43">
        <w:rPr>
          <w:rFonts w:ascii="Times New Roman" w:hAnsi="Times New Roman" w:cs="Times New Roman"/>
          <w:sz w:val="24"/>
          <w:szCs w:val="24"/>
        </w:rPr>
        <w:t xml:space="preserve"> Summary of transcriptome sequencing output data for</w:t>
      </w:r>
      <w:r w:rsidR="00C15EBD" w:rsidRPr="00A1178E">
        <w:rPr>
          <w:rFonts w:ascii="Times New Roman" w:hAnsi="Times New Roman" w:cs="Times New Roman"/>
          <w:iCs/>
          <w:sz w:val="24"/>
          <w:szCs w:val="24"/>
        </w:rPr>
        <w:t xml:space="preserve"> hickory.</w:t>
      </w:r>
    </w:p>
    <w:p w:rsidR="00D210E8" w:rsidRPr="00D210E8" w:rsidRDefault="00D210E8" w:rsidP="00C15EB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53" w:type="dxa"/>
        <w:jc w:val="center"/>
        <w:tblLook w:val="04A0" w:firstRow="1" w:lastRow="0" w:firstColumn="1" w:lastColumn="0" w:noHBand="0" w:noVBand="1"/>
      </w:tblPr>
      <w:tblGrid>
        <w:gridCol w:w="1165"/>
        <w:gridCol w:w="1134"/>
        <w:gridCol w:w="1275"/>
        <w:gridCol w:w="1134"/>
        <w:gridCol w:w="993"/>
        <w:gridCol w:w="850"/>
        <w:gridCol w:w="851"/>
        <w:gridCol w:w="1134"/>
        <w:gridCol w:w="1417"/>
      </w:tblGrid>
      <w:tr w:rsidR="008435B3" w:rsidRPr="00D210E8" w:rsidTr="008435B3">
        <w:trPr>
          <w:trHeight w:val="310"/>
          <w:jc w:val="center"/>
        </w:trPr>
        <w:tc>
          <w:tcPr>
            <w:tcW w:w="11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lean Base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G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rror Rate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Q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Q3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C Content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D210E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8435B3" w:rsidRDefault="008435B3" w:rsidP="008435B3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435B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ads mapped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 (%)</w:t>
            </w:r>
          </w:p>
        </w:tc>
      </w:tr>
      <w:tr w:rsidR="008435B3" w:rsidRPr="00D210E8" w:rsidTr="008435B3">
        <w:trPr>
          <w:trHeight w:val="29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9396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385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8435B3" w:rsidRDefault="008435B3" w:rsidP="008435B3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6.28</w:t>
            </w:r>
          </w:p>
        </w:tc>
      </w:tr>
      <w:tr w:rsidR="008435B3" w:rsidRPr="00D210E8" w:rsidTr="008435B3">
        <w:trPr>
          <w:trHeight w:val="29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789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961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8435B3" w:rsidRDefault="008435B3" w:rsidP="008435B3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6.83</w:t>
            </w:r>
          </w:p>
        </w:tc>
      </w:tr>
      <w:tr w:rsidR="008435B3" w:rsidRPr="00D210E8" w:rsidTr="008435B3">
        <w:trPr>
          <w:trHeight w:val="29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B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410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577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8435B3" w:rsidRDefault="008435B3" w:rsidP="008435B3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6.70</w:t>
            </w:r>
          </w:p>
        </w:tc>
      </w:tr>
      <w:tr w:rsidR="008435B3" w:rsidRPr="00D210E8" w:rsidTr="008435B3">
        <w:trPr>
          <w:trHeight w:val="29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847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736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8435B3" w:rsidRDefault="008435B3" w:rsidP="008435B3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5.83</w:t>
            </w:r>
          </w:p>
        </w:tc>
      </w:tr>
      <w:tr w:rsidR="008435B3" w:rsidRPr="00D210E8" w:rsidTr="008435B3">
        <w:trPr>
          <w:trHeight w:val="29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2375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658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8435B3" w:rsidRDefault="008435B3" w:rsidP="008435B3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6.65</w:t>
            </w:r>
          </w:p>
        </w:tc>
      </w:tr>
      <w:tr w:rsidR="008435B3" w:rsidRPr="00D210E8" w:rsidTr="008435B3">
        <w:trPr>
          <w:trHeight w:val="29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740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943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8435B3" w:rsidRDefault="008435B3" w:rsidP="008435B3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6.48</w:t>
            </w:r>
          </w:p>
        </w:tc>
      </w:tr>
      <w:tr w:rsidR="008435B3" w:rsidRPr="00D210E8" w:rsidTr="008435B3">
        <w:trPr>
          <w:trHeight w:val="29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849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579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8435B3" w:rsidRDefault="008435B3" w:rsidP="008435B3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6.60</w:t>
            </w:r>
          </w:p>
        </w:tc>
      </w:tr>
      <w:tr w:rsidR="008435B3" w:rsidRPr="00D210E8" w:rsidTr="008435B3">
        <w:trPr>
          <w:trHeight w:val="29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335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368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8435B3" w:rsidRDefault="008435B3" w:rsidP="008435B3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6.94</w:t>
            </w:r>
          </w:p>
        </w:tc>
        <w:bookmarkStart w:id="0" w:name="_GoBack"/>
        <w:bookmarkEnd w:id="0"/>
      </w:tr>
      <w:tr w:rsidR="008435B3" w:rsidRPr="00D210E8" w:rsidTr="008435B3">
        <w:trPr>
          <w:trHeight w:val="300"/>
          <w:jc w:val="center"/>
        </w:trPr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D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7937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372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35B3" w:rsidRPr="00D210E8" w:rsidRDefault="008435B3" w:rsidP="008435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0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5B3" w:rsidRPr="008435B3" w:rsidRDefault="008435B3" w:rsidP="008435B3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6.41%</w:t>
            </w:r>
          </w:p>
        </w:tc>
      </w:tr>
    </w:tbl>
    <w:p w:rsidR="00C15EBD" w:rsidRPr="00460D43" w:rsidRDefault="00C15EBD" w:rsidP="00C15EBD">
      <w:pPr>
        <w:rPr>
          <w:rFonts w:ascii="Times New Roman" w:hAnsi="Times New Roman" w:cs="Times New Roman"/>
          <w:sz w:val="18"/>
          <w:szCs w:val="18"/>
        </w:rPr>
      </w:pPr>
    </w:p>
    <w:sectPr w:rsidR="00C15EBD" w:rsidRPr="00460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E38"/>
    <w:rsid w:val="000934AA"/>
    <w:rsid w:val="001104C6"/>
    <w:rsid w:val="00112E68"/>
    <w:rsid w:val="00212573"/>
    <w:rsid w:val="00283326"/>
    <w:rsid w:val="00425DA7"/>
    <w:rsid w:val="00433893"/>
    <w:rsid w:val="00460D43"/>
    <w:rsid w:val="004C04FB"/>
    <w:rsid w:val="00574487"/>
    <w:rsid w:val="005E74F3"/>
    <w:rsid w:val="005F206E"/>
    <w:rsid w:val="00630392"/>
    <w:rsid w:val="007556F9"/>
    <w:rsid w:val="008435B3"/>
    <w:rsid w:val="008E02A2"/>
    <w:rsid w:val="00991E38"/>
    <w:rsid w:val="00A1178E"/>
    <w:rsid w:val="00A16390"/>
    <w:rsid w:val="00C05DEF"/>
    <w:rsid w:val="00C15EBD"/>
    <w:rsid w:val="00C43DBB"/>
    <w:rsid w:val="00C47095"/>
    <w:rsid w:val="00C478DB"/>
    <w:rsid w:val="00D12DA1"/>
    <w:rsid w:val="00D210E8"/>
    <w:rsid w:val="00D57A7C"/>
    <w:rsid w:val="00E74F9B"/>
    <w:rsid w:val="00F032D1"/>
    <w:rsid w:val="00F95C22"/>
    <w:rsid w:val="00FF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02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02A2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8E02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5F206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02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02A2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8E02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5F20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6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娄和强</cp:lastModifiedBy>
  <cp:revision>29</cp:revision>
  <dcterms:created xsi:type="dcterms:W3CDTF">2020-02-02T13:12:00Z</dcterms:created>
  <dcterms:modified xsi:type="dcterms:W3CDTF">2021-04-18T16:26:00Z</dcterms:modified>
</cp:coreProperties>
</file>